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6EA" w:rsidRPr="00860AD2" w:rsidRDefault="001256EA" w:rsidP="005556EE">
      <w:pPr>
        <w:rPr>
          <w:rFonts w:ascii="Times New Roman" w:hAnsi="Times New Roman" w:cs="Times New Roman"/>
          <w:sz w:val="20"/>
          <w:szCs w:val="20"/>
        </w:rPr>
      </w:pPr>
      <w:r w:rsidRPr="00860A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D536E8" wp14:editId="6CA86973">
                <wp:simplePos x="0" y="0"/>
                <wp:positionH relativeFrom="margin">
                  <wp:align>left</wp:align>
                </wp:positionH>
                <wp:positionV relativeFrom="paragraph">
                  <wp:posOffset>143510</wp:posOffset>
                </wp:positionV>
                <wp:extent cx="428625" cy="26670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6EA" w:rsidRPr="001256EA" w:rsidRDefault="00ED181C" w:rsidP="001256E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D536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1.3pt;width:33.75pt;height:21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" stroked="f">
                <v:textbox>
                  <w:txbxContent>
                    <w:p w:rsidR="001256EA" w:rsidRPr="001256EA" w:rsidRDefault="00ED181C" w:rsidP="001256E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  <w:proofErr w:type="gramEnd"/>
                      <w:r>
                        <w:rPr>
                          <w:b/>
                          <w:sz w:val="24"/>
                          <w:szCs w:val="24"/>
                        </w:rPr>
                        <w:t>.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60A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593ADE4" wp14:editId="5D82CB9C">
                <wp:simplePos x="0" y="0"/>
                <wp:positionH relativeFrom="margin">
                  <wp:align>center</wp:align>
                </wp:positionH>
                <wp:positionV relativeFrom="paragraph">
                  <wp:posOffset>124460</wp:posOffset>
                </wp:positionV>
                <wp:extent cx="428625" cy="266700"/>
                <wp:effectExtent l="0" t="0" r="952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6EA" w:rsidRPr="001256EA" w:rsidRDefault="00ED181C" w:rsidP="001256E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="001256EA">
                              <w:rPr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3ADE4" id="_x0000_s1027" type="#_x0000_t202" style="position:absolute;margin-left:0;margin-top:9.8pt;width:33.75pt;height:21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" stroked="f">
                <v:textbox>
                  <w:txbxContent>
                    <w:p w:rsidR="001256EA" w:rsidRPr="001256EA" w:rsidRDefault="00ED181C" w:rsidP="001256E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  <w:proofErr w:type="gramEnd"/>
                      <w:r w:rsidR="001256EA">
                        <w:rPr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258CA" w:rsidRPr="00860AD2" w:rsidRDefault="001256EA" w:rsidP="005556EE">
      <w:pPr>
        <w:rPr>
          <w:rFonts w:ascii="Times New Roman" w:hAnsi="Times New Roman" w:cs="Times New Roman"/>
          <w:sz w:val="20"/>
          <w:szCs w:val="20"/>
        </w:rPr>
      </w:pPr>
      <w:r w:rsidRPr="00860A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44B5C42" wp14:editId="5A1EF763">
                <wp:simplePos x="0" y="0"/>
                <wp:positionH relativeFrom="leftMargin">
                  <wp:posOffset>4810125</wp:posOffset>
                </wp:positionH>
                <wp:positionV relativeFrom="paragraph">
                  <wp:posOffset>3164205</wp:posOffset>
                </wp:positionV>
                <wp:extent cx="361950" cy="238125"/>
                <wp:effectExtent l="0" t="0" r="0" b="952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6EA" w:rsidRPr="001256EA" w:rsidRDefault="00ED181C" w:rsidP="001256E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  <w:r w:rsidR="001256EA">
                              <w:rPr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B5C42" id="_x0000_s1028" type="#_x0000_t202" style="position:absolute;margin-left:378.75pt;margin-top:249.15pt;width:28.5pt;height:18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" stroked="f">
                <v:textbox>
                  <w:txbxContent>
                    <w:p w:rsidR="001256EA" w:rsidRPr="001256EA" w:rsidRDefault="00ED181C" w:rsidP="001256E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b/>
                          <w:sz w:val="24"/>
                          <w:szCs w:val="24"/>
                        </w:rPr>
                        <w:t>d</w:t>
                      </w:r>
                      <w:proofErr w:type="gramEnd"/>
                      <w:r w:rsidR="001256EA">
                        <w:rPr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60A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057FA2" wp14:editId="7AFE4E8D">
                <wp:simplePos x="0" y="0"/>
                <wp:positionH relativeFrom="margin">
                  <wp:align>left</wp:align>
                </wp:positionH>
                <wp:positionV relativeFrom="paragraph">
                  <wp:posOffset>3183255</wp:posOffset>
                </wp:positionV>
                <wp:extent cx="428625" cy="26670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56EA" w:rsidRPr="001256EA" w:rsidRDefault="00ED181C" w:rsidP="001256E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  <w:r w:rsidR="001256EA">
                              <w:rPr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57FA2" id="_x0000_s1029" type="#_x0000_t202" style="position:absolute;margin-left:0;margin-top:250.65pt;width:33.75pt;height:21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" stroked="f">
                <v:textbox>
                  <w:txbxContent>
                    <w:p w:rsidR="001256EA" w:rsidRPr="001256EA" w:rsidRDefault="00ED181C" w:rsidP="001256E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b/>
                          <w:sz w:val="24"/>
                          <w:szCs w:val="24"/>
                        </w:rPr>
                        <w:t>c</w:t>
                      </w:r>
                      <w:proofErr w:type="gramEnd"/>
                      <w:r w:rsidR="001256EA">
                        <w:rPr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D2DF9" w:rsidRPr="00860AD2">
        <w:rPr>
          <w:rFonts w:ascii="Times New Roman" w:hAnsi="Times New Roman" w:cs="Times New Roman"/>
          <w:sz w:val="20"/>
          <w:szCs w:val="20"/>
        </w:rPr>
        <w:t xml:space="preserve"> </w:t>
      </w:r>
      <w:r w:rsidR="00C04697" w:rsidRPr="00860A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65CE26A" wp14:editId="6466E555">
            <wp:extent cx="4334256" cy="31455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56" cy="3145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04697" w:rsidRPr="00860A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78CC36" wp14:editId="673F27C1">
            <wp:extent cx="4334256" cy="31455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56" cy="3145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56EA" w:rsidRPr="00860AD2" w:rsidRDefault="001256EA" w:rsidP="005556EE">
      <w:pPr>
        <w:rPr>
          <w:rFonts w:ascii="Times New Roman" w:hAnsi="Times New Roman" w:cs="Times New Roman"/>
          <w:sz w:val="20"/>
          <w:szCs w:val="20"/>
        </w:rPr>
      </w:pPr>
      <w:r w:rsidRPr="00860A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B29C20" wp14:editId="0A1C49E6">
            <wp:extent cx="4334256" cy="314553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56" cy="3145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0A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4BC0F6" wp14:editId="4736975A">
            <wp:extent cx="4334256" cy="314553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56" cy="3145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56EA" w:rsidRPr="00BC7CF6" w:rsidRDefault="00421E11" w:rsidP="005556EE">
      <w:pPr>
        <w:rPr>
          <w:rFonts w:ascii="Times New Roman" w:hAnsi="Times New Roman" w:cs="Times New Roman"/>
          <w:b/>
        </w:rPr>
      </w:pPr>
      <w:r w:rsidRPr="00BC7CF6">
        <w:rPr>
          <w:rFonts w:ascii="Times New Roman" w:hAnsi="Times New Roman" w:cs="Times New Roman"/>
          <w:b/>
        </w:rPr>
        <w:t>S</w:t>
      </w:r>
      <w:r w:rsidR="00680D76">
        <w:rPr>
          <w:rFonts w:ascii="Times New Roman" w:hAnsi="Times New Roman" w:cs="Times New Roman"/>
          <w:b/>
        </w:rPr>
        <w:t>2</w:t>
      </w:r>
      <w:r w:rsidRPr="00BC7CF6">
        <w:rPr>
          <w:rFonts w:ascii="Times New Roman" w:hAnsi="Times New Roman" w:cs="Times New Roman"/>
          <w:b/>
        </w:rPr>
        <w:t xml:space="preserve"> </w:t>
      </w:r>
      <w:r w:rsidR="00680D76">
        <w:rPr>
          <w:rFonts w:ascii="Times New Roman" w:hAnsi="Times New Roman" w:cs="Times New Roman"/>
          <w:b/>
        </w:rPr>
        <w:t>Fig</w:t>
      </w:r>
      <w:bookmarkStart w:id="0" w:name="_GoBack"/>
      <w:bookmarkEnd w:id="0"/>
      <w:r w:rsidR="001256EA" w:rsidRPr="00BC7CF6">
        <w:rPr>
          <w:rFonts w:ascii="Times New Roman" w:hAnsi="Times New Roman" w:cs="Times New Roman"/>
          <w:b/>
        </w:rPr>
        <w:t>. Patterns of daily inpatient utilization of specific opioids over (</w:t>
      </w:r>
      <w:r w:rsidR="00ED181C" w:rsidRPr="00BC7CF6">
        <w:rPr>
          <w:rFonts w:ascii="Times New Roman" w:hAnsi="Times New Roman" w:cs="Times New Roman"/>
          <w:b/>
        </w:rPr>
        <w:t>a</w:t>
      </w:r>
      <w:r w:rsidR="001256EA" w:rsidRPr="00BC7CF6">
        <w:rPr>
          <w:rFonts w:ascii="Times New Roman" w:hAnsi="Times New Roman" w:cs="Times New Roman"/>
          <w:b/>
        </w:rPr>
        <w:t>) Induction II, (</w:t>
      </w:r>
      <w:r w:rsidR="00ED181C" w:rsidRPr="00BC7CF6">
        <w:rPr>
          <w:rFonts w:ascii="Times New Roman" w:hAnsi="Times New Roman" w:cs="Times New Roman"/>
          <w:b/>
        </w:rPr>
        <w:t>b</w:t>
      </w:r>
      <w:r w:rsidR="001256EA" w:rsidRPr="00BC7CF6">
        <w:rPr>
          <w:rFonts w:ascii="Times New Roman" w:hAnsi="Times New Roman" w:cs="Times New Roman"/>
          <w:b/>
        </w:rPr>
        <w:t>) Intensification I, (</w:t>
      </w:r>
      <w:r w:rsidR="00ED181C" w:rsidRPr="00BC7CF6">
        <w:rPr>
          <w:rFonts w:ascii="Times New Roman" w:hAnsi="Times New Roman" w:cs="Times New Roman"/>
          <w:b/>
        </w:rPr>
        <w:t>c</w:t>
      </w:r>
      <w:r w:rsidR="001256EA" w:rsidRPr="00BC7CF6">
        <w:rPr>
          <w:rFonts w:ascii="Times New Roman" w:hAnsi="Times New Roman" w:cs="Times New Roman"/>
          <w:b/>
        </w:rPr>
        <w:t>) Intensification II, (</w:t>
      </w:r>
      <w:r w:rsidR="00ED181C" w:rsidRPr="00BC7CF6">
        <w:rPr>
          <w:rFonts w:ascii="Times New Roman" w:hAnsi="Times New Roman" w:cs="Times New Roman"/>
          <w:b/>
        </w:rPr>
        <w:t>d</w:t>
      </w:r>
      <w:r w:rsidR="001256EA" w:rsidRPr="00BC7CF6">
        <w:rPr>
          <w:rFonts w:ascii="Times New Roman" w:hAnsi="Times New Roman" w:cs="Times New Roman"/>
          <w:b/>
        </w:rPr>
        <w:t>) Intensification III</w:t>
      </w:r>
    </w:p>
    <w:sectPr w:rsidR="001256EA" w:rsidRPr="00BC7CF6" w:rsidSect="00C04697">
      <w:pgSz w:w="15840" w:h="12240" w:orient="landscape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17"/>
    <w:rsid w:val="00070D17"/>
    <w:rsid w:val="001256EA"/>
    <w:rsid w:val="001D2A5B"/>
    <w:rsid w:val="00362683"/>
    <w:rsid w:val="003B056A"/>
    <w:rsid w:val="00421E11"/>
    <w:rsid w:val="005078CD"/>
    <w:rsid w:val="005556EE"/>
    <w:rsid w:val="006041AC"/>
    <w:rsid w:val="00613FC8"/>
    <w:rsid w:val="006402E7"/>
    <w:rsid w:val="00680D76"/>
    <w:rsid w:val="00745453"/>
    <w:rsid w:val="007D2DF9"/>
    <w:rsid w:val="007E4DED"/>
    <w:rsid w:val="00860AD2"/>
    <w:rsid w:val="00A258CA"/>
    <w:rsid w:val="00B118B0"/>
    <w:rsid w:val="00B4215E"/>
    <w:rsid w:val="00BC7CF6"/>
    <w:rsid w:val="00C04697"/>
    <w:rsid w:val="00C53172"/>
    <w:rsid w:val="00ED181C"/>
    <w:rsid w:val="00F77E25"/>
    <w:rsid w:val="00FB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35EC8-1E56-47CD-8507-3417C00E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98951-2A31-4DC5-862D-F25EFC75B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z, Kelly D</dc:creator>
  <cp:keywords/>
  <dc:description/>
  <cp:lastModifiedBy>Getz, Kelly D</cp:lastModifiedBy>
  <cp:revision>2</cp:revision>
  <dcterms:created xsi:type="dcterms:W3CDTF">2018-02-01T18:05:00Z</dcterms:created>
  <dcterms:modified xsi:type="dcterms:W3CDTF">2018-02-01T18:05:00Z</dcterms:modified>
</cp:coreProperties>
</file>